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11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686"/>
        <w:gridCol w:w="2268"/>
        <w:gridCol w:w="3260"/>
      </w:tblGrid>
      <w:tr w:rsidR="00114281" w:rsidRPr="00E31809" w:rsidTr="0011428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114281" w:rsidRPr="00E31809" w:rsidRDefault="00114281" w:rsidP="000D4E4F">
            <w:pPr>
              <w:spacing w:before="120"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estrus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bphases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114281" w:rsidRPr="00E31809" w:rsidRDefault="00114281" w:rsidP="000D4E4F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b/>
                <w:sz w:val="20"/>
                <w:szCs w:val="20"/>
                <w:lang w:val="en-US"/>
              </w:rPr>
              <w:t>Vaginal cytolog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14281" w:rsidRPr="00E31809" w:rsidRDefault="00114281" w:rsidP="000D4E4F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b/>
                <w:sz w:val="20"/>
                <w:szCs w:val="20"/>
                <w:lang w:val="en-US"/>
              </w:rPr>
              <w:t>P4 level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114281" w:rsidRPr="00E31809" w:rsidRDefault="00114281" w:rsidP="000D4E4F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b/>
                <w:sz w:val="20"/>
                <w:szCs w:val="20"/>
                <w:lang w:val="en-US"/>
              </w:rPr>
              <w:t>Endometrial morphology</w:t>
            </w:r>
          </w:p>
        </w:tc>
      </w:tr>
      <w:tr w:rsidR="00114281" w:rsidRPr="00E31809" w:rsidTr="00114281">
        <w:tc>
          <w:tcPr>
            <w:tcW w:w="2235" w:type="dxa"/>
          </w:tcPr>
          <w:p w:rsidR="00114281" w:rsidRPr="00310ED2" w:rsidRDefault="00114281" w:rsidP="00310ED2">
            <w:pPr>
              <w:spacing w:before="120"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ED2">
              <w:rPr>
                <w:rFonts w:ascii="Arial" w:hAnsi="Arial" w:cs="Arial"/>
                <w:sz w:val="20"/>
                <w:szCs w:val="20"/>
                <w:lang w:val="en-US"/>
              </w:rPr>
              <w:t>Early diestrus</w:t>
            </w:r>
          </w:p>
        </w:tc>
        <w:tc>
          <w:tcPr>
            <w:tcW w:w="3686" w:type="dxa"/>
          </w:tcPr>
          <w:p w:rsidR="00114281" w:rsidRPr="00E31809" w:rsidRDefault="00114281" w:rsidP="00310ED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 xml:space="preserve"> 20% superficial cells. Presence of intermediate cells, </w:t>
            </w:r>
            <w:proofErr w:type="spellStart"/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neuthophils</w:t>
            </w:r>
            <w:proofErr w:type="spellEnd"/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 xml:space="preserve"> and small amount of basal cells</w:t>
            </w:r>
          </w:p>
        </w:tc>
        <w:tc>
          <w:tcPr>
            <w:tcW w:w="2268" w:type="dxa"/>
          </w:tcPr>
          <w:p w:rsidR="00114281" w:rsidRPr="00E31809" w:rsidRDefault="00114281" w:rsidP="00310ED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&gt; 6ng/mL</w:t>
            </w:r>
          </w:p>
        </w:tc>
        <w:tc>
          <w:tcPr>
            <w:tcW w:w="3260" w:type="dxa"/>
          </w:tcPr>
          <w:p w:rsidR="00114281" w:rsidRPr="00E31809" w:rsidRDefault="00114281" w:rsidP="00310ED2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Intense endometrial gland proliferation</w:t>
            </w:r>
          </w:p>
        </w:tc>
      </w:tr>
      <w:tr w:rsidR="00114281" w:rsidRPr="00E31809" w:rsidTr="00114281">
        <w:tc>
          <w:tcPr>
            <w:tcW w:w="2235" w:type="dxa"/>
          </w:tcPr>
          <w:p w:rsidR="00114281" w:rsidRPr="00310ED2" w:rsidRDefault="00114281" w:rsidP="00310ED2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ED2">
              <w:rPr>
                <w:rFonts w:ascii="Arial" w:hAnsi="Arial" w:cs="Arial"/>
                <w:sz w:val="20"/>
                <w:szCs w:val="20"/>
                <w:lang w:val="en-US"/>
              </w:rPr>
              <w:t>Mid-diestrus</w:t>
            </w:r>
          </w:p>
        </w:tc>
        <w:tc>
          <w:tcPr>
            <w:tcW w:w="3686" w:type="dxa"/>
          </w:tcPr>
          <w:p w:rsidR="00114281" w:rsidRPr="00E31809" w:rsidRDefault="00114281" w:rsidP="000D4761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Mostly intermediate cells, few neutrophils and basal cells</w:t>
            </w:r>
          </w:p>
        </w:tc>
        <w:tc>
          <w:tcPr>
            <w:tcW w:w="2268" w:type="dxa"/>
          </w:tcPr>
          <w:p w:rsidR="00114281" w:rsidRPr="00E31809" w:rsidRDefault="00114281" w:rsidP="000D4761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3 to 6 ng/mL</w:t>
            </w:r>
          </w:p>
        </w:tc>
        <w:tc>
          <w:tcPr>
            <w:tcW w:w="3260" w:type="dxa"/>
          </w:tcPr>
          <w:p w:rsidR="00114281" w:rsidRPr="00E31809" w:rsidRDefault="00114281" w:rsidP="000D4761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Moderate endometrial gland proliferation</w:t>
            </w:r>
          </w:p>
        </w:tc>
      </w:tr>
      <w:tr w:rsidR="00114281" w:rsidRPr="00E31809" w:rsidTr="00114281">
        <w:tc>
          <w:tcPr>
            <w:tcW w:w="2235" w:type="dxa"/>
            <w:tcBorders>
              <w:bottom w:val="single" w:sz="4" w:space="0" w:color="auto"/>
            </w:tcBorders>
          </w:tcPr>
          <w:p w:rsidR="00114281" w:rsidRPr="00310ED2" w:rsidRDefault="00114281" w:rsidP="00310ED2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0ED2">
              <w:rPr>
                <w:rFonts w:ascii="Arial" w:hAnsi="Arial" w:cs="Arial"/>
                <w:sz w:val="20"/>
                <w:szCs w:val="20"/>
                <w:lang w:val="en-US"/>
              </w:rPr>
              <w:t>Late diestrus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114281" w:rsidRPr="00E31809" w:rsidRDefault="00114281" w:rsidP="000D4761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Most basal cells and some intermediate cel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14281" w:rsidRPr="00E31809" w:rsidRDefault="00114281" w:rsidP="000D4761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&lt; 1.7ng/m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114281" w:rsidRPr="00E31809" w:rsidRDefault="00114281" w:rsidP="000D4761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1809">
              <w:rPr>
                <w:rFonts w:ascii="Arial" w:hAnsi="Arial" w:cs="Arial"/>
                <w:sz w:val="20"/>
                <w:szCs w:val="20"/>
                <w:lang w:val="en-US"/>
              </w:rPr>
              <w:t>Lower endometrial gland proliferation</w:t>
            </w:r>
          </w:p>
        </w:tc>
      </w:tr>
    </w:tbl>
    <w:p w:rsidR="000D4761" w:rsidRDefault="000D4761">
      <w:bookmarkStart w:id="0" w:name="_GoBack"/>
      <w:bookmarkEnd w:id="0"/>
    </w:p>
    <w:sectPr w:rsidR="000D4761" w:rsidSect="000D47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0D"/>
    <w:rsid w:val="0000067D"/>
    <w:rsid w:val="00003BAA"/>
    <w:rsid w:val="00006D62"/>
    <w:rsid w:val="00013569"/>
    <w:rsid w:val="0001759B"/>
    <w:rsid w:val="00021B88"/>
    <w:rsid w:val="00021F99"/>
    <w:rsid w:val="00024C7F"/>
    <w:rsid w:val="00031ED8"/>
    <w:rsid w:val="00032CE6"/>
    <w:rsid w:val="000337B8"/>
    <w:rsid w:val="0003482F"/>
    <w:rsid w:val="000356C2"/>
    <w:rsid w:val="0003659E"/>
    <w:rsid w:val="00036E87"/>
    <w:rsid w:val="0004000E"/>
    <w:rsid w:val="00041A83"/>
    <w:rsid w:val="00041EE9"/>
    <w:rsid w:val="00042271"/>
    <w:rsid w:val="00043AE0"/>
    <w:rsid w:val="00043AEF"/>
    <w:rsid w:val="00046355"/>
    <w:rsid w:val="00046835"/>
    <w:rsid w:val="00047136"/>
    <w:rsid w:val="00054F03"/>
    <w:rsid w:val="00055919"/>
    <w:rsid w:val="000566EC"/>
    <w:rsid w:val="00056952"/>
    <w:rsid w:val="00056974"/>
    <w:rsid w:val="00060CE6"/>
    <w:rsid w:val="0006248F"/>
    <w:rsid w:val="0006306F"/>
    <w:rsid w:val="0006334C"/>
    <w:rsid w:val="000644EF"/>
    <w:rsid w:val="00066720"/>
    <w:rsid w:val="00067717"/>
    <w:rsid w:val="000679C4"/>
    <w:rsid w:val="000718C2"/>
    <w:rsid w:val="00072338"/>
    <w:rsid w:val="00074ECE"/>
    <w:rsid w:val="000765F5"/>
    <w:rsid w:val="00077E70"/>
    <w:rsid w:val="000817DE"/>
    <w:rsid w:val="0008321F"/>
    <w:rsid w:val="00085974"/>
    <w:rsid w:val="00086CF7"/>
    <w:rsid w:val="00090792"/>
    <w:rsid w:val="000928E7"/>
    <w:rsid w:val="0009319D"/>
    <w:rsid w:val="000952C9"/>
    <w:rsid w:val="00097F0D"/>
    <w:rsid w:val="000A2AA6"/>
    <w:rsid w:val="000A38D6"/>
    <w:rsid w:val="000A5CAA"/>
    <w:rsid w:val="000A5D7F"/>
    <w:rsid w:val="000A79B3"/>
    <w:rsid w:val="000A7FB0"/>
    <w:rsid w:val="000B1800"/>
    <w:rsid w:val="000B24AA"/>
    <w:rsid w:val="000B34EF"/>
    <w:rsid w:val="000B5E30"/>
    <w:rsid w:val="000B607B"/>
    <w:rsid w:val="000B64F4"/>
    <w:rsid w:val="000B6D78"/>
    <w:rsid w:val="000C29AB"/>
    <w:rsid w:val="000C4F2E"/>
    <w:rsid w:val="000C6EDA"/>
    <w:rsid w:val="000D204A"/>
    <w:rsid w:val="000D2E9C"/>
    <w:rsid w:val="000D4761"/>
    <w:rsid w:val="000D4C57"/>
    <w:rsid w:val="000D4E4F"/>
    <w:rsid w:val="000D671C"/>
    <w:rsid w:val="000E0913"/>
    <w:rsid w:val="000E643A"/>
    <w:rsid w:val="000F1D28"/>
    <w:rsid w:val="000F63B3"/>
    <w:rsid w:val="000F7FAB"/>
    <w:rsid w:val="00102B78"/>
    <w:rsid w:val="0010507A"/>
    <w:rsid w:val="0010527A"/>
    <w:rsid w:val="00105DBE"/>
    <w:rsid w:val="00106C5F"/>
    <w:rsid w:val="00111AD0"/>
    <w:rsid w:val="00114281"/>
    <w:rsid w:val="00120E4E"/>
    <w:rsid w:val="00121A29"/>
    <w:rsid w:val="00122080"/>
    <w:rsid w:val="00122695"/>
    <w:rsid w:val="00127A1C"/>
    <w:rsid w:val="001349CA"/>
    <w:rsid w:val="00135BB8"/>
    <w:rsid w:val="001376C8"/>
    <w:rsid w:val="00141763"/>
    <w:rsid w:val="00141FEF"/>
    <w:rsid w:val="00145A19"/>
    <w:rsid w:val="00145D03"/>
    <w:rsid w:val="001464D4"/>
    <w:rsid w:val="00146C87"/>
    <w:rsid w:val="00146D5B"/>
    <w:rsid w:val="00150E3B"/>
    <w:rsid w:val="00151FAA"/>
    <w:rsid w:val="001521E8"/>
    <w:rsid w:val="00153CF5"/>
    <w:rsid w:val="00153EAE"/>
    <w:rsid w:val="00154E22"/>
    <w:rsid w:val="00156D8E"/>
    <w:rsid w:val="001604AB"/>
    <w:rsid w:val="0016243F"/>
    <w:rsid w:val="001653D7"/>
    <w:rsid w:val="0016559E"/>
    <w:rsid w:val="0016777C"/>
    <w:rsid w:val="00170340"/>
    <w:rsid w:val="001724C5"/>
    <w:rsid w:val="0017256D"/>
    <w:rsid w:val="00172C56"/>
    <w:rsid w:val="00173940"/>
    <w:rsid w:val="00176E9E"/>
    <w:rsid w:val="00180881"/>
    <w:rsid w:val="00181B8F"/>
    <w:rsid w:val="00182B77"/>
    <w:rsid w:val="00182BA2"/>
    <w:rsid w:val="00182C8A"/>
    <w:rsid w:val="00183EC9"/>
    <w:rsid w:val="0018578B"/>
    <w:rsid w:val="00190250"/>
    <w:rsid w:val="00192898"/>
    <w:rsid w:val="00192CAF"/>
    <w:rsid w:val="00196CEC"/>
    <w:rsid w:val="001A1A43"/>
    <w:rsid w:val="001A1CED"/>
    <w:rsid w:val="001A44AA"/>
    <w:rsid w:val="001A7C63"/>
    <w:rsid w:val="001A7DC3"/>
    <w:rsid w:val="001A7F56"/>
    <w:rsid w:val="001B0CF5"/>
    <w:rsid w:val="001B24AB"/>
    <w:rsid w:val="001B3097"/>
    <w:rsid w:val="001B5A02"/>
    <w:rsid w:val="001B7360"/>
    <w:rsid w:val="001C0B79"/>
    <w:rsid w:val="001C1BC5"/>
    <w:rsid w:val="001C7878"/>
    <w:rsid w:val="001D4F58"/>
    <w:rsid w:val="001D6EC2"/>
    <w:rsid w:val="001D762D"/>
    <w:rsid w:val="001E3E72"/>
    <w:rsid w:val="001F0B61"/>
    <w:rsid w:val="00200881"/>
    <w:rsid w:val="00200EF1"/>
    <w:rsid w:val="0020400E"/>
    <w:rsid w:val="00204A41"/>
    <w:rsid w:val="0020799E"/>
    <w:rsid w:val="00207AE8"/>
    <w:rsid w:val="00210649"/>
    <w:rsid w:val="00210C06"/>
    <w:rsid w:val="0021211F"/>
    <w:rsid w:val="002134C0"/>
    <w:rsid w:val="002147F1"/>
    <w:rsid w:val="00216104"/>
    <w:rsid w:val="0022469A"/>
    <w:rsid w:val="002262EE"/>
    <w:rsid w:val="002304EE"/>
    <w:rsid w:val="00233BD3"/>
    <w:rsid w:val="0023456B"/>
    <w:rsid w:val="00235FD5"/>
    <w:rsid w:val="0023695B"/>
    <w:rsid w:val="00237742"/>
    <w:rsid w:val="00242334"/>
    <w:rsid w:val="00255FBA"/>
    <w:rsid w:val="00256277"/>
    <w:rsid w:val="00257CEF"/>
    <w:rsid w:val="00260347"/>
    <w:rsid w:val="002608B4"/>
    <w:rsid w:val="002642DB"/>
    <w:rsid w:val="002644ED"/>
    <w:rsid w:val="00264743"/>
    <w:rsid w:val="00265C59"/>
    <w:rsid w:val="00266308"/>
    <w:rsid w:val="002701E0"/>
    <w:rsid w:val="002738FB"/>
    <w:rsid w:val="00274C11"/>
    <w:rsid w:val="0027698E"/>
    <w:rsid w:val="00280155"/>
    <w:rsid w:val="00283AD4"/>
    <w:rsid w:val="00285A3B"/>
    <w:rsid w:val="002868EE"/>
    <w:rsid w:val="00291A60"/>
    <w:rsid w:val="00291E4F"/>
    <w:rsid w:val="00294D6C"/>
    <w:rsid w:val="002958F0"/>
    <w:rsid w:val="002A0C28"/>
    <w:rsid w:val="002A22F4"/>
    <w:rsid w:val="002A6FE9"/>
    <w:rsid w:val="002B1A3A"/>
    <w:rsid w:val="002B3AAA"/>
    <w:rsid w:val="002B4348"/>
    <w:rsid w:val="002B46FC"/>
    <w:rsid w:val="002B55E4"/>
    <w:rsid w:val="002B63A7"/>
    <w:rsid w:val="002B6874"/>
    <w:rsid w:val="002C069C"/>
    <w:rsid w:val="002C158D"/>
    <w:rsid w:val="002C2F7A"/>
    <w:rsid w:val="002C3320"/>
    <w:rsid w:val="002C52AD"/>
    <w:rsid w:val="002D1C58"/>
    <w:rsid w:val="002D3A89"/>
    <w:rsid w:val="002D547D"/>
    <w:rsid w:val="002D6EB5"/>
    <w:rsid w:val="002D6EE7"/>
    <w:rsid w:val="002D70E2"/>
    <w:rsid w:val="002E03AE"/>
    <w:rsid w:val="002E2DBE"/>
    <w:rsid w:val="002E3D04"/>
    <w:rsid w:val="002E5C5C"/>
    <w:rsid w:val="002F54D2"/>
    <w:rsid w:val="002F59E5"/>
    <w:rsid w:val="002F779C"/>
    <w:rsid w:val="00300767"/>
    <w:rsid w:val="00305918"/>
    <w:rsid w:val="0030655E"/>
    <w:rsid w:val="00310ED2"/>
    <w:rsid w:val="00311A7D"/>
    <w:rsid w:val="003166E1"/>
    <w:rsid w:val="003175AD"/>
    <w:rsid w:val="0032159E"/>
    <w:rsid w:val="003221FB"/>
    <w:rsid w:val="0032462A"/>
    <w:rsid w:val="00325FFA"/>
    <w:rsid w:val="00326F03"/>
    <w:rsid w:val="00327F8C"/>
    <w:rsid w:val="003302D2"/>
    <w:rsid w:val="003309A0"/>
    <w:rsid w:val="00330DD2"/>
    <w:rsid w:val="00336829"/>
    <w:rsid w:val="00337484"/>
    <w:rsid w:val="00340981"/>
    <w:rsid w:val="00347589"/>
    <w:rsid w:val="00350177"/>
    <w:rsid w:val="00351BF2"/>
    <w:rsid w:val="00352CA8"/>
    <w:rsid w:val="00352D52"/>
    <w:rsid w:val="0035383A"/>
    <w:rsid w:val="00354002"/>
    <w:rsid w:val="003615EF"/>
    <w:rsid w:val="00361C19"/>
    <w:rsid w:val="00362C0C"/>
    <w:rsid w:val="0036385D"/>
    <w:rsid w:val="0036395D"/>
    <w:rsid w:val="00365A72"/>
    <w:rsid w:val="003666EC"/>
    <w:rsid w:val="00366BB2"/>
    <w:rsid w:val="00370C30"/>
    <w:rsid w:val="00373B3C"/>
    <w:rsid w:val="00373EA1"/>
    <w:rsid w:val="003749B5"/>
    <w:rsid w:val="003765ED"/>
    <w:rsid w:val="00381EE6"/>
    <w:rsid w:val="003826DF"/>
    <w:rsid w:val="00383D6E"/>
    <w:rsid w:val="00384748"/>
    <w:rsid w:val="0038722A"/>
    <w:rsid w:val="00392AC3"/>
    <w:rsid w:val="00396A98"/>
    <w:rsid w:val="003A00FC"/>
    <w:rsid w:val="003A1128"/>
    <w:rsid w:val="003A2C4A"/>
    <w:rsid w:val="003A44F6"/>
    <w:rsid w:val="003A496C"/>
    <w:rsid w:val="003B0A18"/>
    <w:rsid w:val="003B6505"/>
    <w:rsid w:val="003B67E7"/>
    <w:rsid w:val="003B7138"/>
    <w:rsid w:val="003B74F9"/>
    <w:rsid w:val="003C297F"/>
    <w:rsid w:val="003C39E8"/>
    <w:rsid w:val="003C5A44"/>
    <w:rsid w:val="003C6EE0"/>
    <w:rsid w:val="003C752E"/>
    <w:rsid w:val="003C76C3"/>
    <w:rsid w:val="003D1B87"/>
    <w:rsid w:val="003D2A6C"/>
    <w:rsid w:val="003D2E52"/>
    <w:rsid w:val="003D423B"/>
    <w:rsid w:val="003D4DBD"/>
    <w:rsid w:val="003D61EC"/>
    <w:rsid w:val="003E06B1"/>
    <w:rsid w:val="003E0A19"/>
    <w:rsid w:val="003E5B3A"/>
    <w:rsid w:val="003E7F59"/>
    <w:rsid w:val="003F0FCB"/>
    <w:rsid w:val="003F2F24"/>
    <w:rsid w:val="003F3804"/>
    <w:rsid w:val="003F5FC7"/>
    <w:rsid w:val="003F68D2"/>
    <w:rsid w:val="00400B62"/>
    <w:rsid w:val="00400BB2"/>
    <w:rsid w:val="00402744"/>
    <w:rsid w:val="00403DBF"/>
    <w:rsid w:val="00404929"/>
    <w:rsid w:val="00404A7F"/>
    <w:rsid w:val="00405E6F"/>
    <w:rsid w:val="004105DE"/>
    <w:rsid w:val="00410B88"/>
    <w:rsid w:val="0041356E"/>
    <w:rsid w:val="004162E1"/>
    <w:rsid w:val="00420EA7"/>
    <w:rsid w:val="0042230E"/>
    <w:rsid w:val="004237DD"/>
    <w:rsid w:val="00424D2D"/>
    <w:rsid w:val="00425DDE"/>
    <w:rsid w:val="00426895"/>
    <w:rsid w:val="004306AC"/>
    <w:rsid w:val="0043332F"/>
    <w:rsid w:val="0043459A"/>
    <w:rsid w:val="00434873"/>
    <w:rsid w:val="004373D1"/>
    <w:rsid w:val="00441C0C"/>
    <w:rsid w:val="004468FD"/>
    <w:rsid w:val="004471B2"/>
    <w:rsid w:val="0045046D"/>
    <w:rsid w:val="004546DB"/>
    <w:rsid w:val="00455054"/>
    <w:rsid w:val="004564EA"/>
    <w:rsid w:val="00457DB7"/>
    <w:rsid w:val="00460021"/>
    <w:rsid w:val="00460607"/>
    <w:rsid w:val="004631F5"/>
    <w:rsid w:val="00463B4C"/>
    <w:rsid w:val="0046430D"/>
    <w:rsid w:val="00465472"/>
    <w:rsid w:val="004708CD"/>
    <w:rsid w:val="0047137F"/>
    <w:rsid w:val="00473D2B"/>
    <w:rsid w:val="00477120"/>
    <w:rsid w:val="00480194"/>
    <w:rsid w:val="0048428C"/>
    <w:rsid w:val="004869D8"/>
    <w:rsid w:val="004914FA"/>
    <w:rsid w:val="0049217A"/>
    <w:rsid w:val="00493769"/>
    <w:rsid w:val="004952E8"/>
    <w:rsid w:val="00496552"/>
    <w:rsid w:val="00496E67"/>
    <w:rsid w:val="004A061B"/>
    <w:rsid w:val="004A10D3"/>
    <w:rsid w:val="004A23BF"/>
    <w:rsid w:val="004A7A5E"/>
    <w:rsid w:val="004A7A85"/>
    <w:rsid w:val="004B0CC4"/>
    <w:rsid w:val="004B676B"/>
    <w:rsid w:val="004D085D"/>
    <w:rsid w:val="004D2698"/>
    <w:rsid w:val="004D342E"/>
    <w:rsid w:val="004D556E"/>
    <w:rsid w:val="004D6359"/>
    <w:rsid w:val="004E079A"/>
    <w:rsid w:val="004E1514"/>
    <w:rsid w:val="004E1606"/>
    <w:rsid w:val="004E504D"/>
    <w:rsid w:val="004E6393"/>
    <w:rsid w:val="004E6C4D"/>
    <w:rsid w:val="004E71E5"/>
    <w:rsid w:val="004F0F9E"/>
    <w:rsid w:val="004F17C3"/>
    <w:rsid w:val="004F237C"/>
    <w:rsid w:val="004F5417"/>
    <w:rsid w:val="004F5664"/>
    <w:rsid w:val="004F70A3"/>
    <w:rsid w:val="00501B40"/>
    <w:rsid w:val="0050529A"/>
    <w:rsid w:val="005111EA"/>
    <w:rsid w:val="00516114"/>
    <w:rsid w:val="0051680C"/>
    <w:rsid w:val="005218C2"/>
    <w:rsid w:val="00522C60"/>
    <w:rsid w:val="00524F85"/>
    <w:rsid w:val="00527B38"/>
    <w:rsid w:val="00533EA5"/>
    <w:rsid w:val="00535B9B"/>
    <w:rsid w:val="00537513"/>
    <w:rsid w:val="00537AE7"/>
    <w:rsid w:val="00540767"/>
    <w:rsid w:val="005407CC"/>
    <w:rsid w:val="00540E75"/>
    <w:rsid w:val="00541168"/>
    <w:rsid w:val="00544E82"/>
    <w:rsid w:val="00545FC1"/>
    <w:rsid w:val="005462FB"/>
    <w:rsid w:val="00546712"/>
    <w:rsid w:val="00547519"/>
    <w:rsid w:val="00551AFD"/>
    <w:rsid w:val="0055396C"/>
    <w:rsid w:val="00555120"/>
    <w:rsid w:val="00555426"/>
    <w:rsid w:val="005562FB"/>
    <w:rsid w:val="00557994"/>
    <w:rsid w:val="00563EE0"/>
    <w:rsid w:val="005706A0"/>
    <w:rsid w:val="00570DDF"/>
    <w:rsid w:val="00571B68"/>
    <w:rsid w:val="0057295C"/>
    <w:rsid w:val="00573FB3"/>
    <w:rsid w:val="00576894"/>
    <w:rsid w:val="0057737E"/>
    <w:rsid w:val="00582809"/>
    <w:rsid w:val="0058379F"/>
    <w:rsid w:val="0058437F"/>
    <w:rsid w:val="0058665F"/>
    <w:rsid w:val="005877D3"/>
    <w:rsid w:val="005878A0"/>
    <w:rsid w:val="005923F1"/>
    <w:rsid w:val="00593F3F"/>
    <w:rsid w:val="005A0021"/>
    <w:rsid w:val="005A18E9"/>
    <w:rsid w:val="005A1D1F"/>
    <w:rsid w:val="005A28FC"/>
    <w:rsid w:val="005A343E"/>
    <w:rsid w:val="005A463C"/>
    <w:rsid w:val="005A7293"/>
    <w:rsid w:val="005B1141"/>
    <w:rsid w:val="005B71E3"/>
    <w:rsid w:val="005C30AD"/>
    <w:rsid w:val="005C39B5"/>
    <w:rsid w:val="005C43BA"/>
    <w:rsid w:val="005C4ED2"/>
    <w:rsid w:val="005C5F6A"/>
    <w:rsid w:val="005C6178"/>
    <w:rsid w:val="005C77B1"/>
    <w:rsid w:val="005C7C72"/>
    <w:rsid w:val="005D0341"/>
    <w:rsid w:val="005D16CE"/>
    <w:rsid w:val="005D1B12"/>
    <w:rsid w:val="005D1BF6"/>
    <w:rsid w:val="005D2495"/>
    <w:rsid w:val="005D3171"/>
    <w:rsid w:val="005D3A36"/>
    <w:rsid w:val="005D4321"/>
    <w:rsid w:val="005D6568"/>
    <w:rsid w:val="005D7AF8"/>
    <w:rsid w:val="005E0BE3"/>
    <w:rsid w:val="005E19FA"/>
    <w:rsid w:val="005F09D8"/>
    <w:rsid w:val="005F20EA"/>
    <w:rsid w:val="005F38AC"/>
    <w:rsid w:val="006010D6"/>
    <w:rsid w:val="0060610A"/>
    <w:rsid w:val="0061271B"/>
    <w:rsid w:val="00613754"/>
    <w:rsid w:val="00614412"/>
    <w:rsid w:val="00614A6A"/>
    <w:rsid w:val="0061640E"/>
    <w:rsid w:val="00623D35"/>
    <w:rsid w:val="006240FC"/>
    <w:rsid w:val="006247F5"/>
    <w:rsid w:val="006252DC"/>
    <w:rsid w:val="00631BAA"/>
    <w:rsid w:val="006327EE"/>
    <w:rsid w:val="006348F6"/>
    <w:rsid w:val="00642CB7"/>
    <w:rsid w:val="00643793"/>
    <w:rsid w:val="0064433A"/>
    <w:rsid w:val="00645726"/>
    <w:rsid w:val="00651BD7"/>
    <w:rsid w:val="00651EE2"/>
    <w:rsid w:val="006522C5"/>
    <w:rsid w:val="006622D4"/>
    <w:rsid w:val="006641E2"/>
    <w:rsid w:val="00664521"/>
    <w:rsid w:val="006648A2"/>
    <w:rsid w:val="00665831"/>
    <w:rsid w:val="00667A10"/>
    <w:rsid w:val="00670CB3"/>
    <w:rsid w:val="00672794"/>
    <w:rsid w:val="0067429B"/>
    <w:rsid w:val="00675B1C"/>
    <w:rsid w:val="0068124A"/>
    <w:rsid w:val="006813C9"/>
    <w:rsid w:val="006819A4"/>
    <w:rsid w:val="00681BB8"/>
    <w:rsid w:val="0068383C"/>
    <w:rsid w:val="0068599B"/>
    <w:rsid w:val="00685E50"/>
    <w:rsid w:val="006867C5"/>
    <w:rsid w:val="0069094E"/>
    <w:rsid w:val="0069284A"/>
    <w:rsid w:val="00694E50"/>
    <w:rsid w:val="0069617E"/>
    <w:rsid w:val="006A047A"/>
    <w:rsid w:val="006A0818"/>
    <w:rsid w:val="006A4E80"/>
    <w:rsid w:val="006B0DD8"/>
    <w:rsid w:val="006B1249"/>
    <w:rsid w:val="006B1AFB"/>
    <w:rsid w:val="006B5FE3"/>
    <w:rsid w:val="006B6D56"/>
    <w:rsid w:val="006C03D7"/>
    <w:rsid w:val="006C368E"/>
    <w:rsid w:val="006C62D4"/>
    <w:rsid w:val="006C6771"/>
    <w:rsid w:val="006C686A"/>
    <w:rsid w:val="006C6AB0"/>
    <w:rsid w:val="006C7C87"/>
    <w:rsid w:val="006D12CB"/>
    <w:rsid w:val="006D22E5"/>
    <w:rsid w:val="006D40AD"/>
    <w:rsid w:val="006D7200"/>
    <w:rsid w:val="006D7250"/>
    <w:rsid w:val="006E15EC"/>
    <w:rsid w:val="006E30F0"/>
    <w:rsid w:val="006E39C1"/>
    <w:rsid w:val="006E4E73"/>
    <w:rsid w:val="006E5406"/>
    <w:rsid w:val="006E72DE"/>
    <w:rsid w:val="006F0853"/>
    <w:rsid w:val="006F20DF"/>
    <w:rsid w:val="006F672E"/>
    <w:rsid w:val="007032C0"/>
    <w:rsid w:val="007037E2"/>
    <w:rsid w:val="007046A3"/>
    <w:rsid w:val="00704ADA"/>
    <w:rsid w:val="00705287"/>
    <w:rsid w:val="007069A3"/>
    <w:rsid w:val="0071056B"/>
    <w:rsid w:val="00712439"/>
    <w:rsid w:val="00716AF8"/>
    <w:rsid w:val="00725C1E"/>
    <w:rsid w:val="00726233"/>
    <w:rsid w:val="00730553"/>
    <w:rsid w:val="0073070B"/>
    <w:rsid w:val="00731DD7"/>
    <w:rsid w:val="007331BE"/>
    <w:rsid w:val="0073551A"/>
    <w:rsid w:val="00741F10"/>
    <w:rsid w:val="007431D3"/>
    <w:rsid w:val="00745DB9"/>
    <w:rsid w:val="00746533"/>
    <w:rsid w:val="00752EE0"/>
    <w:rsid w:val="00753BAC"/>
    <w:rsid w:val="0075548E"/>
    <w:rsid w:val="00755A7D"/>
    <w:rsid w:val="007560C1"/>
    <w:rsid w:val="0075722C"/>
    <w:rsid w:val="007576AB"/>
    <w:rsid w:val="00761B44"/>
    <w:rsid w:val="00762E97"/>
    <w:rsid w:val="0076398F"/>
    <w:rsid w:val="0076750E"/>
    <w:rsid w:val="0077322E"/>
    <w:rsid w:val="00780B2D"/>
    <w:rsid w:val="0078242F"/>
    <w:rsid w:val="0078426D"/>
    <w:rsid w:val="00785310"/>
    <w:rsid w:val="00785777"/>
    <w:rsid w:val="00785C0D"/>
    <w:rsid w:val="00786963"/>
    <w:rsid w:val="007869EF"/>
    <w:rsid w:val="00791BB5"/>
    <w:rsid w:val="0079275A"/>
    <w:rsid w:val="00792927"/>
    <w:rsid w:val="007A0666"/>
    <w:rsid w:val="007A25F7"/>
    <w:rsid w:val="007A2D5E"/>
    <w:rsid w:val="007A5E66"/>
    <w:rsid w:val="007A73F1"/>
    <w:rsid w:val="007B629B"/>
    <w:rsid w:val="007B6D9E"/>
    <w:rsid w:val="007B77ED"/>
    <w:rsid w:val="007B7AA5"/>
    <w:rsid w:val="007C3264"/>
    <w:rsid w:val="007C5FC6"/>
    <w:rsid w:val="007C617D"/>
    <w:rsid w:val="007D18D0"/>
    <w:rsid w:val="007D20C6"/>
    <w:rsid w:val="007D3F26"/>
    <w:rsid w:val="007D4047"/>
    <w:rsid w:val="007D4458"/>
    <w:rsid w:val="007D47F8"/>
    <w:rsid w:val="007D5275"/>
    <w:rsid w:val="007D75C1"/>
    <w:rsid w:val="007E0E0B"/>
    <w:rsid w:val="007E1EFE"/>
    <w:rsid w:val="007E30E4"/>
    <w:rsid w:val="007E4821"/>
    <w:rsid w:val="007E54B5"/>
    <w:rsid w:val="007E5F1B"/>
    <w:rsid w:val="007E6760"/>
    <w:rsid w:val="007E7827"/>
    <w:rsid w:val="007F0003"/>
    <w:rsid w:val="007F08D4"/>
    <w:rsid w:val="007F1984"/>
    <w:rsid w:val="007F2388"/>
    <w:rsid w:val="007F4345"/>
    <w:rsid w:val="007F4C5A"/>
    <w:rsid w:val="007F4E93"/>
    <w:rsid w:val="007F6CDC"/>
    <w:rsid w:val="007F7119"/>
    <w:rsid w:val="00801E7B"/>
    <w:rsid w:val="008025FC"/>
    <w:rsid w:val="008043C7"/>
    <w:rsid w:val="008160CF"/>
    <w:rsid w:val="00817596"/>
    <w:rsid w:val="0081783E"/>
    <w:rsid w:val="00820765"/>
    <w:rsid w:val="00820883"/>
    <w:rsid w:val="00822409"/>
    <w:rsid w:val="008259BF"/>
    <w:rsid w:val="00826ACC"/>
    <w:rsid w:val="00826E0B"/>
    <w:rsid w:val="008309D3"/>
    <w:rsid w:val="00832DD1"/>
    <w:rsid w:val="00834A2C"/>
    <w:rsid w:val="00836331"/>
    <w:rsid w:val="008373D8"/>
    <w:rsid w:val="00840A94"/>
    <w:rsid w:val="00842886"/>
    <w:rsid w:val="00844B62"/>
    <w:rsid w:val="00844CE0"/>
    <w:rsid w:val="008461E7"/>
    <w:rsid w:val="00851E68"/>
    <w:rsid w:val="00852978"/>
    <w:rsid w:val="00856FF2"/>
    <w:rsid w:val="008579BA"/>
    <w:rsid w:val="00857A43"/>
    <w:rsid w:val="00857AF5"/>
    <w:rsid w:val="00860EBB"/>
    <w:rsid w:val="008613F5"/>
    <w:rsid w:val="00862902"/>
    <w:rsid w:val="008656FE"/>
    <w:rsid w:val="008679C9"/>
    <w:rsid w:val="00870B77"/>
    <w:rsid w:val="008722DD"/>
    <w:rsid w:val="008726C8"/>
    <w:rsid w:val="00872B15"/>
    <w:rsid w:val="008754F8"/>
    <w:rsid w:val="00877241"/>
    <w:rsid w:val="00881EAF"/>
    <w:rsid w:val="00884F26"/>
    <w:rsid w:val="0089081D"/>
    <w:rsid w:val="00891B1D"/>
    <w:rsid w:val="0089293B"/>
    <w:rsid w:val="008936CA"/>
    <w:rsid w:val="00893DCC"/>
    <w:rsid w:val="008941D6"/>
    <w:rsid w:val="008956C9"/>
    <w:rsid w:val="00895C89"/>
    <w:rsid w:val="0089689D"/>
    <w:rsid w:val="008A0831"/>
    <w:rsid w:val="008A1867"/>
    <w:rsid w:val="008A1877"/>
    <w:rsid w:val="008A4B38"/>
    <w:rsid w:val="008A6F96"/>
    <w:rsid w:val="008B636C"/>
    <w:rsid w:val="008C144E"/>
    <w:rsid w:val="008C3619"/>
    <w:rsid w:val="008C4388"/>
    <w:rsid w:val="008C631C"/>
    <w:rsid w:val="008C733C"/>
    <w:rsid w:val="008D27C0"/>
    <w:rsid w:val="008D6CC6"/>
    <w:rsid w:val="008D7AE4"/>
    <w:rsid w:val="008E05EF"/>
    <w:rsid w:val="008E0F8B"/>
    <w:rsid w:val="008E1E86"/>
    <w:rsid w:val="008E2A92"/>
    <w:rsid w:val="008E54A6"/>
    <w:rsid w:val="008F0DD8"/>
    <w:rsid w:val="008F3962"/>
    <w:rsid w:val="008F5F1C"/>
    <w:rsid w:val="0090242D"/>
    <w:rsid w:val="00903285"/>
    <w:rsid w:val="0090452F"/>
    <w:rsid w:val="00904A73"/>
    <w:rsid w:val="00904EA6"/>
    <w:rsid w:val="0090736F"/>
    <w:rsid w:val="0091178E"/>
    <w:rsid w:val="0091368E"/>
    <w:rsid w:val="00915A46"/>
    <w:rsid w:val="009161B1"/>
    <w:rsid w:val="009166F6"/>
    <w:rsid w:val="00916D7C"/>
    <w:rsid w:val="00917D48"/>
    <w:rsid w:val="0092221A"/>
    <w:rsid w:val="00922757"/>
    <w:rsid w:val="009237FF"/>
    <w:rsid w:val="00923C9A"/>
    <w:rsid w:val="00927EF0"/>
    <w:rsid w:val="00931A37"/>
    <w:rsid w:val="00932A85"/>
    <w:rsid w:val="009336B5"/>
    <w:rsid w:val="00933788"/>
    <w:rsid w:val="009350B7"/>
    <w:rsid w:val="009353EF"/>
    <w:rsid w:val="0094404A"/>
    <w:rsid w:val="00945F57"/>
    <w:rsid w:val="00947B7E"/>
    <w:rsid w:val="009500F0"/>
    <w:rsid w:val="0095066B"/>
    <w:rsid w:val="00950984"/>
    <w:rsid w:val="009513D9"/>
    <w:rsid w:val="009566B1"/>
    <w:rsid w:val="00960EBA"/>
    <w:rsid w:val="00962503"/>
    <w:rsid w:val="00963EB0"/>
    <w:rsid w:val="009722C7"/>
    <w:rsid w:val="00973312"/>
    <w:rsid w:val="0097621F"/>
    <w:rsid w:val="0097701D"/>
    <w:rsid w:val="00980045"/>
    <w:rsid w:val="00981026"/>
    <w:rsid w:val="009813B4"/>
    <w:rsid w:val="00982FB4"/>
    <w:rsid w:val="00983A9D"/>
    <w:rsid w:val="00984AD3"/>
    <w:rsid w:val="009868C2"/>
    <w:rsid w:val="00987B81"/>
    <w:rsid w:val="00991B21"/>
    <w:rsid w:val="00991D03"/>
    <w:rsid w:val="00992AC7"/>
    <w:rsid w:val="009930DA"/>
    <w:rsid w:val="009945AF"/>
    <w:rsid w:val="00994B3F"/>
    <w:rsid w:val="009A2077"/>
    <w:rsid w:val="009A3F8C"/>
    <w:rsid w:val="009A4027"/>
    <w:rsid w:val="009A76B4"/>
    <w:rsid w:val="009B519A"/>
    <w:rsid w:val="009D204B"/>
    <w:rsid w:val="009D3FC4"/>
    <w:rsid w:val="009D4F9E"/>
    <w:rsid w:val="009D54D5"/>
    <w:rsid w:val="009D56BE"/>
    <w:rsid w:val="009D5DC3"/>
    <w:rsid w:val="009D5E6C"/>
    <w:rsid w:val="009E51FE"/>
    <w:rsid w:val="009E73E2"/>
    <w:rsid w:val="009F0C26"/>
    <w:rsid w:val="009F0F99"/>
    <w:rsid w:val="009F1250"/>
    <w:rsid w:val="009F5513"/>
    <w:rsid w:val="009F5662"/>
    <w:rsid w:val="009F5AFD"/>
    <w:rsid w:val="009F6A20"/>
    <w:rsid w:val="00A00C55"/>
    <w:rsid w:val="00A05395"/>
    <w:rsid w:val="00A05BCA"/>
    <w:rsid w:val="00A0711F"/>
    <w:rsid w:val="00A079A5"/>
    <w:rsid w:val="00A1041F"/>
    <w:rsid w:val="00A11454"/>
    <w:rsid w:val="00A15552"/>
    <w:rsid w:val="00A16FDB"/>
    <w:rsid w:val="00A20B07"/>
    <w:rsid w:val="00A20BA4"/>
    <w:rsid w:val="00A20F2E"/>
    <w:rsid w:val="00A21064"/>
    <w:rsid w:val="00A234AE"/>
    <w:rsid w:val="00A23615"/>
    <w:rsid w:val="00A25687"/>
    <w:rsid w:val="00A258FB"/>
    <w:rsid w:val="00A31C6D"/>
    <w:rsid w:val="00A337A6"/>
    <w:rsid w:val="00A360F3"/>
    <w:rsid w:val="00A361CF"/>
    <w:rsid w:val="00A41918"/>
    <w:rsid w:val="00A43EB1"/>
    <w:rsid w:val="00A450A4"/>
    <w:rsid w:val="00A51C57"/>
    <w:rsid w:val="00A52826"/>
    <w:rsid w:val="00A537E0"/>
    <w:rsid w:val="00A55505"/>
    <w:rsid w:val="00A565E6"/>
    <w:rsid w:val="00A57BBD"/>
    <w:rsid w:val="00A6279D"/>
    <w:rsid w:val="00A65777"/>
    <w:rsid w:val="00A7161B"/>
    <w:rsid w:val="00A72060"/>
    <w:rsid w:val="00A74FDA"/>
    <w:rsid w:val="00A75B9B"/>
    <w:rsid w:val="00A77FAA"/>
    <w:rsid w:val="00A80426"/>
    <w:rsid w:val="00A809C4"/>
    <w:rsid w:val="00A8156F"/>
    <w:rsid w:val="00A8160D"/>
    <w:rsid w:val="00A8348E"/>
    <w:rsid w:val="00A873AB"/>
    <w:rsid w:val="00A87C27"/>
    <w:rsid w:val="00A90048"/>
    <w:rsid w:val="00A91D6C"/>
    <w:rsid w:val="00A93667"/>
    <w:rsid w:val="00A96362"/>
    <w:rsid w:val="00A97067"/>
    <w:rsid w:val="00AA10B7"/>
    <w:rsid w:val="00AA1E5B"/>
    <w:rsid w:val="00AA493E"/>
    <w:rsid w:val="00AA5B55"/>
    <w:rsid w:val="00AA73C0"/>
    <w:rsid w:val="00AB132D"/>
    <w:rsid w:val="00AB2C54"/>
    <w:rsid w:val="00AB7AE9"/>
    <w:rsid w:val="00AC2871"/>
    <w:rsid w:val="00AC2C04"/>
    <w:rsid w:val="00AC31A9"/>
    <w:rsid w:val="00AC32B4"/>
    <w:rsid w:val="00AC4F0A"/>
    <w:rsid w:val="00AC5405"/>
    <w:rsid w:val="00AC5FF5"/>
    <w:rsid w:val="00AC606A"/>
    <w:rsid w:val="00AD1EA6"/>
    <w:rsid w:val="00AD2626"/>
    <w:rsid w:val="00AD2F2F"/>
    <w:rsid w:val="00AD3401"/>
    <w:rsid w:val="00AD3404"/>
    <w:rsid w:val="00AD719C"/>
    <w:rsid w:val="00AD78F9"/>
    <w:rsid w:val="00AD7E54"/>
    <w:rsid w:val="00AE02FC"/>
    <w:rsid w:val="00AE0B69"/>
    <w:rsid w:val="00AE2074"/>
    <w:rsid w:val="00AE2575"/>
    <w:rsid w:val="00AE3161"/>
    <w:rsid w:val="00AE3CB0"/>
    <w:rsid w:val="00AE5131"/>
    <w:rsid w:val="00AE6CB9"/>
    <w:rsid w:val="00AF09D3"/>
    <w:rsid w:val="00AF0F96"/>
    <w:rsid w:val="00AF5CDD"/>
    <w:rsid w:val="00B02756"/>
    <w:rsid w:val="00B02DBB"/>
    <w:rsid w:val="00B061CC"/>
    <w:rsid w:val="00B07680"/>
    <w:rsid w:val="00B1000C"/>
    <w:rsid w:val="00B13477"/>
    <w:rsid w:val="00B14B53"/>
    <w:rsid w:val="00B21723"/>
    <w:rsid w:val="00B22B2C"/>
    <w:rsid w:val="00B2371A"/>
    <w:rsid w:val="00B24887"/>
    <w:rsid w:val="00B249FE"/>
    <w:rsid w:val="00B270E3"/>
    <w:rsid w:val="00B30816"/>
    <w:rsid w:val="00B31505"/>
    <w:rsid w:val="00B32CC9"/>
    <w:rsid w:val="00B32E57"/>
    <w:rsid w:val="00B33A9C"/>
    <w:rsid w:val="00B34A10"/>
    <w:rsid w:val="00B40FFC"/>
    <w:rsid w:val="00B42605"/>
    <w:rsid w:val="00B42821"/>
    <w:rsid w:val="00B456C2"/>
    <w:rsid w:val="00B45F04"/>
    <w:rsid w:val="00B5022B"/>
    <w:rsid w:val="00B517AF"/>
    <w:rsid w:val="00B54FC8"/>
    <w:rsid w:val="00B60EE7"/>
    <w:rsid w:val="00B62C95"/>
    <w:rsid w:val="00B63708"/>
    <w:rsid w:val="00B70572"/>
    <w:rsid w:val="00B7157D"/>
    <w:rsid w:val="00B715BB"/>
    <w:rsid w:val="00B715DE"/>
    <w:rsid w:val="00B71AE1"/>
    <w:rsid w:val="00B759FE"/>
    <w:rsid w:val="00B7739D"/>
    <w:rsid w:val="00B773AA"/>
    <w:rsid w:val="00B7760D"/>
    <w:rsid w:val="00B80214"/>
    <w:rsid w:val="00B80744"/>
    <w:rsid w:val="00B818F6"/>
    <w:rsid w:val="00B94A4D"/>
    <w:rsid w:val="00B957C5"/>
    <w:rsid w:val="00B96057"/>
    <w:rsid w:val="00B9755D"/>
    <w:rsid w:val="00BA1218"/>
    <w:rsid w:val="00BA15BA"/>
    <w:rsid w:val="00BA2493"/>
    <w:rsid w:val="00BA486B"/>
    <w:rsid w:val="00BA4D06"/>
    <w:rsid w:val="00BB05AD"/>
    <w:rsid w:val="00BB156B"/>
    <w:rsid w:val="00BB3E4E"/>
    <w:rsid w:val="00BB4321"/>
    <w:rsid w:val="00BB49CB"/>
    <w:rsid w:val="00BB5FEA"/>
    <w:rsid w:val="00BC1613"/>
    <w:rsid w:val="00BC29A7"/>
    <w:rsid w:val="00BC3F88"/>
    <w:rsid w:val="00BC412A"/>
    <w:rsid w:val="00BC5886"/>
    <w:rsid w:val="00BC5C53"/>
    <w:rsid w:val="00BD18D4"/>
    <w:rsid w:val="00BD2CD9"/>
    <w:rsid w:val="00BD3409"/>
    <w:rsid w:val="00BD3915"/>
    <w:rsid w:val="00BD555D"/>
    <w:rsid w:val="00BD6806"/>
    <w:rsid w:val="00BE3462"/>
    <w:rsid w:val="00BE48BB"/>
    <w:rsid w:val="00BE5C28"/>
    <w:rsid w:val="00BE696B"/>
    <w:rsid w:val="00BE75BC"/>
    <w:rsid w:val="00BF4555"/>
    <w:rsid w:val="00BF4621"/>
    <w:rsid w:val="00BF6903"/>
    <w:rsid w:val="00BF6C84"/>
    <w:rsid w:val="00BF6F6F"/>
    <w:rsid w:val="00BF73E3"/>
    <w:rsid w:val="00C001CF"/>
    <w:rsid w:val="00C00727"/>
    <w:rsid w:val="00C03F3F"/>
    <w:rsid w:val="00C13247"/>
    <w:rsid w:val="00C172E2"/>
    <w:rsid w:val="00C17868"/>
    <w:rsid w:val="00C20E87"/>
    <w:rsid w:val="00C21850"/>
    <w:rsid w:val="00C22A2A"/>
    <w:rsid w:val="00C22D18"/>
    <w:rsid w:val="00C233F0"/>
    <w:rsid w:val="00C237AC"/>
    <w:rsid w:val="00C25F23"/>
    <w:rsid w:val="00C27E46"/>
    <w:rsid w:val="00C301C7"/>
    <w:rsid w:val="00C34C7E"/>
    <w:rsid w:val="00C36633"/>
    <w:rsid w:val="00C3799B"/>
    <w:rsid w:val="00C44FFC"/>
    <w:rsid w:val="00C45FEC"/>
    <w:rsid w:val="00C46577"/>
    <w:rsid w:val="00C46BB2"/>
    <w:rsid w:val="00C50352"/>
    <w:rsid w:val="00C526C9"/>
    <w:rsid w:val="00C53036"/>
    <w:rsid w:val="00C53D61"/>
    <w:rsid w:val="00C54A9F"/>
    <w:rsid w:val="00C61271"/>
    <w:rsid w:val="00C64361"/>
    <w:rsid w:val="00C65233"/>
    <w:rsid w:val="00C659F2"/>
    <w:rsid w:val="00C67457"/>
    <w:rsid w:val="00C7326B"/>
    <w:rsid w:val="00C76E53"/>
    <w:rsid w:val="00C82416"/>
    <w:rsid w:val="00C83DBC"/>
    <w:rsid w:val="00C840DC"/>
    <w:rsid w:val="00C85A9A"/>
    <w:rsid w:val="00C87EC7"/>
    <w:rsid w:val="00C92130"/>
    <w:rsid w:val="00C9307F"/>
    <w:rsid w:val="00C9349A"/>
    <w:rsid w:val="00C9434C"/>
    <w:rsid w:val="00C94FC2"/>
    <w:rsid w:val="00CA0B3B"/>
    <w:rsid w:val="00CA30A0"/>
    <w:rsid w:val="00CA3328"/>
    <w:rsid w:val="00CA5842"/>
    <w:rsid w:val="00CA7187"/>
    <w:rsid w:val="00CA7C77"/>
    <w:rsid w:val="00CB1348"/>
    <w:rsid w:val="00CB31E5"/>
    <w:rsid w:val="00CB36BD"/>
    <w:rsid w:val="00CB697A"/>
    <w:rsid w:val="00CC0447"/>
    <w:rsid w:val="00CC0DC5"/>
    <w:rsid w:val="00CC21E4"/>
    <w:rsid w:val="00CC37CD"/>
    <w:rsid w:val="00CD2BFF"/>
    <w:rsid w:val="00CD3FAF"/>
    <w:rsid w:val="00CD5AE5"/>
    <w:rsid w:val="00CE0B8E"/>
    <w:rsid w:val="00CE0EED"/>
    <w:rsid w:val="00CE3264"/>
    <w:rsid w:val="00CE3ADF"/>
    <w:rsid w:val="00CE7CF8"/>
    <w:rsid w:val="00CF130A"/>
    <w:rsid w:val="00CF1E58"/>
    <w:rsid w:val="00CF2AC8"/>
    <w:rsid w:val="00CF687C"/>
    <w:rsid w:val="00CF762F"/>
    <w:rsid w:val="00D032D4"/>
    <w:rsid w:val="00D046BE"/>
    <w:rsid w:val="00D1097E"/>
    <w:rsid w:val="00D10DD6"/>
    <w:rsid w:val="00D129F3"/>
    <w:rsid w:val="00D13568"/>
    <w:rsid w:val="00D14FC2"/>
    <w:rsid w:val="00D15558"/>
    <w:rsid w:val="00D17357"/>
    <w:rsid w:val="00D207F0"/>
    <w:rsid w:val="00D22298"/>
    <w:rsid w:val="00D23C8B"/>
    <w:rsid w:val="00D24C94"/>
    <w:rsid w:val="00D27792"/>
    <w:rsid w:val="00D27A1C"/>
    <w:rsid w:val="00D27C1D"/>
    <w:rsid w:val="00D30FED"/>
    <w:rsid w:val="00D330B1"/>
    <w:rsid w:val="00D33C85"/>
    <w:rsid w:val="00D341B0"/>
    <w:rsid w:val="00D34313"/>
    <w:rsid w:val="00D35A25"/>
    <w:rsid w:val="00D4289B"/>
    <w:rsid w:val="00D44DE5"/>
    <w:rsid w:val="00D459BB"/>
    <w:rsid w:val="00D469DF"/>
    <w:rsid w:val="00D50751"/>
    <w:rsid w:val="00D50FB9"/>
    <w:rsid w:val="00D57A82"/>
    <w:rsid w:val="00D64CAA"/>
    <w:rsid w:val="00D661B5"/>
    <w:rsid w:val="00D70BAC"/>
    <w:rsid w:val="00D721D7"/>
    <w:rsid w:val="00D730CD"/>
    <w:rsid w:val="00D741F5"/>
    <w:rsid w:val="00D83858"/>
    <w:rsid w:val="00D87633"/>
    <w:rsid w:val="00D9184C"/>
    <w:rsid w:val="00D91ADC"/>
    <w:rsid w:val="00D93A5A"/>
    <w:rsid w:val="00D94E12"/>
    <w:rsid w:val="00D97DD7"/>
    <w:rsid w:val="00DA065C"/>
    <w:rsid w:val="00DA2A60"/>
    <w:rsid w:val="00DA45B0"/>
    <w:rsid w:val="00DA460E"/>
    <w:rsid w:val="00DA4EF3"/>
    <w:rsid w:val="00DA6B32"/>
    <w:rsid w:val="00DB089F"/>
    <w:rsid w:val="00DB0D8A"/>
    <w:rsid w:val="00DB18F7"/>
    <w:rsid w:val="00DB6682"/>
    <w:rsid w:val="00DB6C86"/>
    <w:rsid w:val="00DB6CF3"/>
    <w:rsid w:val="00DB7D55"/>
    <w:rsid w:val="00DC1004"/>
    <w:rsid w:val="00DC1FFD"/>
    <w:rsid w:val="00DC30A5"/>
    <w:rsid w:val="00DC6C1E"/>
    <w:rsid w:val="00DC7BB8"/>
    <w:rsid w:val="00DC7FC5"/>
    <w:rsid w:val="00DD088E"/>
    <w:rsid w:val="00DD1ED1"/>
    <w:rsid w:val="00DD6268"/>
    <w:rsid w:val="00DD7857"/>
    <w:rsid w:val="00DE3F30"/>
    <w:rsid w:val="00DE7301"/>
    <w:rsid w:val="00DF1BCF"/>
    <w:rsid w:val="00DF272F"/>
    <w:rsid w:val="00DF29D3"/>
    <w:rsid w:val="00DF6266"/>
    <w:rsid w:val="00E01583"/>
    <w:rsid w:val="00E01809"/>
    <w:rsid w:val="00E03D51"/>
    <w:rsid w:val="00E04C72"/>
    <w:rsid w:val="00E05EAE"/>
    <w:rsid w:val="00E0664E"/>
    <w:rsid w:val="00E06BE2"/>
    <w:rsid w:val="00E06D1C"/>
    <w:rsid w:val="00E0722F"/>
    <w:rsid w:val="00E10BD2"/>
    <w:rsid w:val="00E1353E"/>
    <w:rsid w:val="00E15267"/>
    <w:rsid w:val="00E200AE"/>
    <w:rsid w:val="00E24159"/>
    <w:rsid w:val="00E25C79"/>
    <w:rsid w:val="00E31809"/>
    <w:rsid w:val="00E322CE"/>
    <w:rsid w:val="00E34B7E"/>
    <w:rsid w:val="00E36029"/>
    <w:rsid w:val="00E36291"/>
    <w:rsid w:val="00E36A92"/>
    <w:rsid w:val="00E378EA"/>
    <w:rsid w:val="00E4001B"/>
    <w:rsid w:val="00E415F2"/>
    <w:rsid w:val="00E42400"/>
    <w:rsid w:val="00E42E44"/>
    <w:rsid w:val="00E43A70"/>
    <w:rsid w:val="00E46536"/>
    <w:rsid w:val="00E5254C"/>
    <w:rsid w:val="00E57D69"/>
    <w:rsid w:val="00E645D1"/>
    <w:rsid w:val="00E650EB"/>
    <w:rsid w:val="00E66136"/>
    <w:rsid w:val="00E71194"/>
    <w:rsid w:val="00E71A4B"/>
    <w:rsid w:val="00E754F7"/>
    <w:rsid w:val="00E75A7D"/>
    <w:rsid w:val="00E81AAA"/>
    <w:rsid w:val="00E8223A"/>
    <w:rsid w:val="00E82B6F"/>
    <w:rsid w:val="00E83C88"/>
    <w:rsid w:val="00E848ED"/>
    <w:rsid w:val="00E9079C"/>
    <w:rsid w:val="00E90D41"/>
    <w:rsid w:val="00E912E8"/>
    <w:rsid w:val="00E9233A"/>
    <w:rsid w:val="00E97C6E"/>
    <w:rsid w:val="00EA04A6"/>
    <w:rsid w:val="00EA06DA"/>
    <w:rsid w:val="00EA073F"/>
    <w:rsid w:val="00EA586B"/>
    <w:rsid w:val="00EA61F1"/>
    <w:rsid w:val="00EA7664"/>
    <w:rsid w:val="00EB021E"/>
    <w:rsid w:val="00EB1DF3"/>
    <w:rsid w:val="00EB5B43"/>
    <w:rsid w:val="00EC07CE"/>
    <w:rsid w:val="00EC10C2"/>
    <w:rsid w:val="00EC2EC4"/>
    <w:rsid w:val="00EC4914"/>
    <w:rsid w:val="00EC52B8"/>
    <w:rsid w:val="00EC5331"/>
    <w:rsid w:val="00EC70BA"/>
    <w:rsid w:val="00EC7140"/>
    <w:rsid w:val="00EC7B37"/>
    <w:rsid w:val="00ED00C5"/>
    <w:rsid w:val="00ED1712"/>
    <w:rsid w:val="00ED77F7"/>
    <w:rsid w:val="00EE0398"/>
    <w:rsid w:val="00EE08DE"/>
    <w:rsid w:val="00EE2748"/>
    <w:rsid w:val="00EE2B21"/>
    <w:rsid w:val="00EE387A"/>
    <w:rsid w:val="00EF1E4F"/>
    <w:rsid w:val="00EF1F26"/>
    <w:rsid w:val="00EF286C"/>
    <w:rsid w:val="00EF3764"/>
    <w:rsid w:val="00EF51C7"/>
    <w:rsid w:val="00EF6299"/>
    <w:rsid w:val="00EF6483"/>
    <w:rsid w:val="00EF6591"/>
    <w:rsid w:val="00EF6AA5"/>
    <w:rsid w:val="00F00588"/>
    <w:rsid w:val="00F017A7"/>
    <w:rsid w:val="00F02A20"/>
    <w:rsid w:val="00F02EA1"/>
    <w:rsid w:val="00F0599F"/>
    <w:rsid w:val="00F059D9"/>
    <w:rsid w:val="00F10ADF"/>
    <w:rsid w:val="00F144BD"/>
    <w:rsid w:val="00F15387"/>
    <w:rsid w:val="00F15C57"/>
    <w:rsid w:val="00F2223D"/>
    <w:rsid w:val="00F222EB"/>
    <w:rsid w:val="00F23930"/>
    <w:rsid w:val="00F25333"/>
    <w:rsid w:val="00F26EEA"/>
    <w:rsid w:val="00F304B6"/>
    <w:rsid w:val="00F32B88"/>
    <w:rsid w:val="00F33BC3"/>
    <w:rsid w:val="00F34202"/>
    <w:rsid w:val="00F34995"/>
    <w:rsid w:val="00F35AFF"/>
    <w:rsid w:val="00F36B11"/>
    <w:rsid w:val="00F411D5"/>
    <w:rsid w:val="00F415BC"/>
    <w:rsid w:val="00F42DF8"/>
    <w:rsid w:val="00F45E3D"/>
    <w:rsid w:val="00F464D9"/>
    <w:rsid w:val="00F472E8"/>
    <w:rsid w:val="00F6219D"/>
    <w:rsid w:val="00F6246C"/>
    <w:rsid w:val="00F625EF"/>
    <w:rsid w:val="00F64B0B"/>
    <w:rsid w:val="00F65F2E"/>
    <w:rsid w:val="00F666CC"/>
    <w:rsid w:val="00F66A18"/>
    <w:rsid w:val="00F70F15"/>
    <w:rsid w:val="00F711EA"/>
    <w:rsid w:val="00F71E9F"/>
    <w:rsid w:val="00F8074F"/>
    <w:rsid w:val="00F86FC4"/>
    <w:rsid w:val="00F935AF"/>
    <w:rsid w:val="00F93DC1"/>
    <w:rsid w:val="00F940A5"/>
    <w:rsid w:val="00F95B78"/>
    <w:rsid w:val="00F9633B"/>
    <w:rsid w:val="00F96863"/>
    <w:rsid w:val="00F97126"/>
    <w:rsid w:val="00F974A1"/>
    <w:rsid w:val="00FA2EDE"/>
    <w:rsid w:val="00FA3DB7"/>
    <w:rsid w:val="00FA43FA"/>
    <w:rsid w:val="00FA5707"/>
    <w:rsid w:val="00FA7FA8"/>
    <w:rsid w:val="00FB1274"/>
    <w:rsid w:val="00FB17AD"/>
    <w:rsid w:val="00FB36B3"/>
    <w:rsid w:val="00FB3C89"/>
    <w:rsid w:val="00FB508C"/>
    <w:rsid w:val="00FB74BC"/>
    <w:rsid w:val="00FC0341"/>
    <w:rsid w:val="00FC2326"/>
    <w:rsid w:val="00FC5142"/>
    <w:rsid w:val="00FC637F"/>
    <w:rsid w:val="00FC6967"/>
    <w:rsid w:val="00FD0481"/>
    <w:rsid w:val="00FD155C"/>
    <w:rsid w:val="00FD5A2A"/>
    <w:rsid w:val="00FD6507"/>
    <w:rsid w:val="00FE079C"/>
    <w:rsid w:val="00FE1BDE"/>
    <w:rsid w:val="00FE2588"/>
    <w:rsid w:val="00FE3FEA"/>
    <w:rsid w:val="00FF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160D"/>
    <w:pPr>
      <w:suppressAutoHyphens/>
    </w:pPr>
    <w:rPr>
      <w:rFonts w:ascii="Calibri" w:eastAsia="DejaVu Sans" w:hAnsi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D4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4761"/>
    <w:rPr>
      <w:rFonts w:ascii="Tahoma" w:eastAsia="DejaVu Sans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0D4761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160D"/>
    <w:pPr>
      <w:suppressAutoHyphens/>
    </w:pPr>
    <w:rPr>
      <w:rFonts w:ascii="Calibri" w:eastAsia="DejaVu Sans" w:hAnsi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D4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4761"/>
    <w:rPr>
      <w:rFonts w:ascii="Tahoma" w:eastAsia="DejaVu Sans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0D4761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1</Pages>
  <Words>7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-Envy</dc:creator>
  <cp:lastModifiedBy>Sandra Drigo</cp:lastModifiedBy>
  <cp:revision>16</cp:revision>
  <dcterms:created xsi:type="dcterms:W3CDTF">2015-04-13T23:21:00Z</dcterms:created>
  <dcterms:modified xsi:type="dcterms:W3CDTF">2015-04-15T11:34:00Z</dcterms:modified>
</cp:coreProperties>
</file>